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0592A" w14:textId="77777777" w:rsidR="00DC02D7" w:rsidRDefault="00837D44">
      <w:pPr>
        <w:pStyle w:val="H2"/>
      </w:pPr>
      <w:r>
        <w:t>Medical marijuana survey</w:t>
      </w:r>
      <w:bookmarkStart w:id="0" w:name="_GoBack"/>
      <w:bookmarkEnd w:id="0"/>
    </w:p>
    <w:p w14:paraId="7AFFDFD6" w14:textId="48307780" w:rsidR="00DC02D7" w:rsidRDefault="00837D44" w:rsidP="004E4BF1">
      <w:r>
        <w:br/>
      </w:r>
      <w:r>
        <w:rPr>
          <w:b/>
        </w:rPr>
        <w:t>Background Information</w:t>
      </w:r>
      <w:r>
        <w:t xml:space="preserve">  </w:t>
      </w:r>
      <w:r>
        <w:br/>
        <w:t>Veterinarians in Ontario are legally permitted to prescribe medical marijuana under the Controlled Drugs and Substances Act, however, there are currently no available products for animals which have been approved by Health Canada. </w:t>
      </w:r>
    </w:p>
    <w:p w14:paraId="13EDBAC8" w14:textId="22235643" w:rsidR="004E4BF1" w:rsidRDefault="004E4BF1">
      <w:pPr>
        <w:keepNext/>
      </w:pPr>
    </w:p>
    <w:p w14:paraId="500D73F2" w14:textId="77777777" w:rsidR="00DC02D7" w:rsidRDefault="00DC02D7"/>
    <w:p w14:paraId="2F25F40A" w14:textId="77777777" w:rsidR="00DC02D7" w:rsidRDefault="00837D44">
      <w:pPr>
        <w:keepNext/>
      </w:pPr>
      <w:r>
        <w:t>Q1 What OVC phase are you in? </w:t>
      </w:r>
    </w:p>
    <w:p w14:paraId="5E0FF767" w14:textId="2C1995AD" w:rsidR="00DC02D7" w:rsidRDefault="00837D44">
      <w:pPr>
        <w:pStyle w:val="ListParagraph"/>
        <w:keepNext/>
        <w:numPr>
          <w:ilvl w:val="0"/>
          <w:numId w:val="4"/>
        </w:numPr>
      </w:pPr>
      <w:r>
        <w:t xml:space="preserve">1   </w:t>
      </w:r>
    </w:p>
    <w:p w14:paraId="2593071B" w14:textId="41136CB1" w:rsidR="00DC02D7" w:rsidRDefault="00837D44">
      <w:pPr>
        <w:pStyle w:val="ListParagraph"/>
        <w:keepNext/>
        <w:numPr>
          <w:ilvl w:val="0"/>
          <w:numId w:val="4"/>
        </w:numPr>
      </w:pPr>
      <w:r>
        <w:t xml:space="preserve">2  </w:t>
      </w:r>
    </w:p>
    <w:p w14:paraId="148464BD" w14:textId="44ABC4A7" w:rsidR="00DC02D7" w:rsidRDefault="00837D44">
      <w:pPr>
        <w:pStyle w:val="ListParagraph"/>
        <w:keepNext/>
        <w:numPr>
          <w:ilvl w:val="0"/>
          <w:numId w:val="4"/>
        </w:numPr>
      </w:pPr>
      <w:r>
        <w:t xml:space="preserve">3  </w:t>
      </w:r>
    </w:p>
    <w:p w14:paraId="3619568A" w14:textId="2612EFBF" w:rsidR="00DC02D7" w:rsidRDefault="00837D44">
      <w:pPr>
        <w:pStyle w:val="ListParagraph"/>
        <w:keepNext/>
        <w:numPr>
          <w:ilvl w:val="0"/>
          <w:numId w:val="4"/>
        </w:numPr>
      </w:pPr>
      <w:r>
        <w:t xml:space="preserve">4  </w:t>
      </w:r>
    </w:p>
    <w:p w14:paraId="24A38FE6" w14:textId="77777777" w:rsidR="00DC02D7" w:rsidRDefault="00DC02D7"/>
    <w:p w14:paraId="31D43E40" w14:textId="77777777" w:rsidR="00DC02D7" w:rsidRDefault="00837D44">
      <w:pPr>
        <w:keepNext/>
      </w:pPr>
      <w:r>
        <w:t>Q2 Which stream are you in/do you plan to select? </w:t>
      </w:r>
    </w:p>
    <w:p w14:paraId="3664F2F8" w14:textId="67AA98D7" w:rsidR="00DC02D7" w:rsidRDefault="00837D44">
      <w:pPr>
        <w:pStyle w:val="ListParagraph"/>
        <w:keepNext/>
        <w:numPr>
          <w:ilvl w:val="0"/>
          <w:numId w:val="4"/>
        </w:numPr>
      </w:pPr>
      <w:r>
        <w:t xml:space="preserve">Small animal  </w:t>
      </w:r>
    </w:p>
    <w:p w14:paraId="59C9E624" w14:textId="44303089" w:rsidR="00DC02D7" w:rsidRDefault="00837D44">
      <w:pPr>
        <w:pStyle w:val="ListParagraph"/>
        <w:keepNext/>
        <w:numPr>
          <w:ilvl w:val="0"/>
          <w:numId w:val="4"/>
        </w:numPr>
      </w:pPr>
      <w:r>
        <w:t xml:space="preserve">Equine  </w:t>
      </w:r>
    </w:p>
    <w:p w14:paraId="318EC8F2" w14:textId="64F6F068" w:rsidR="00DC02D7" w:rsidRDefault="00837D44">
      <w:pPr>
        <w:pStyle w:val="ListParagraph"/>
        <w:keepNext/>
        <w:numPr>
          <w:ilvl w:val="0"/>
          <w:numId w:val="4"/>
        </w:numPr>
      </w:pPr>
      <w:r>
        <w:t xml:space="preserve">Food Animal   </w:t>
      </w:r>
    </w:p>
    <w:p w14:paraId="4DBFCBE6" w14:textId="2E9A4E47" w:rsidR="00DC02D7" w:rsidRDefault="00837D44">
      <w:pPr>
        <w:pStyle w:val="ListParagraph"/>
        <w:keepNext/>
        <w:numPr>
          <w:ilvl w:val="0"/>
          <w:numId w:val="4"/>
        </w:numPr>
      </w:pPr>
      <w:r>
        <w:t xml:space="preserve">Rural Community Practice (formerly mixed)  </w:t>
      </w:r>
    </w:p>
    <w:p w14:paraId="480F3302" w14:textId="77777777" w:rsidR="00DC02D7" w:rsidRDefault="00DC02D7"/>
    <w:p w14:paraId="0A24B4C3" w14:textId="77777777" w:rsidR="00DC02D7" w:rsidRDefault="00837D44">
      <w:pPr>
        <w:keepNext/>
      </w:pPr>
      <w:r>
        <w:lastRenderedPageBreak/>
        <w:t>Q3 Which of the following areas are of particular interest to you in veterinary medicine? Please check all that apply. </w:t>
      </w:r>
    </w:p>
    <w:p w14:paraId="3D3758EF" w14:textId="40577FC8" w:rsidR="00DC02D7" w:rsidRDefault="00837D44">
      <w:pPr>
        <w:pStyle w:val="ListParagraph"/>
        <w:keepNext/>
        <w:numPr>
          <w:ilvl w:val="0"/>
          <w:numId w:val="2"/>
        </w:numPr>
      </w:pPr>
      <w:r>
        <w:t xml:space="preserve">Alternative Medicine   </w:t>
      </w:r>
    </w:p>
    <w:p w14:paraId="0F5B963A" w14:textId="398CCC13" w:rsidR="00DC02D7" w:rsidRDefault="00837D44">
      <w:pPr>
        <w:pStyle w:val="ListParagraph"/>
        <w:keepNext/>
        <w:numPr>
          <w:ilvl w:val="0"/>
          <w:numId w:val="2"/>
        </w:numPr>
      </w:pPr>
      <w:r>
        <w:t>Welfare/</w:t>
      </w:r>
      <w:proofErr w:type="spellStart"/>
      <w:r>
        <w:t>behaviour</w:t>
      </w:r>
      <w:proofErr w:type="spellEnd"/>
      <w:r>
        <w:t xml:space="preserve">   </w:t>
      </w:r>
    </w:p>
    <w:p w14:paraId="479EFAE6" w14:textId="27351F78" w:rsidR="00DC02D7" w:rsidRDefault="00837D44">
      <w:pPr>
        <w:pStyle w:val="ListParagraph"/>
        <w:keepNext/>
        <w:numPr>
          <w:ilvl w:val="0"/>
          <w:numId w:val="2"/>
        </w:numPr>
      </w:pPr>
      <w:r>
        <w:t xml:space="preserve">Surgery  </w:t>
      </w:r>
    </w:p>
    <w:p w14:paraId="390C1C80" w14:textId="07416CBB" w:rsidR="00DC02D7" w:rsidRDefault="00837D44">
      <w:pPr>
        <w:pStyle w:val="ListParagraph"/>
        <w:keepNext/>
        <w:numPr>
          <w:ilvl w:val="0"/>
          <w:numId w:val="2"/>
        </w:numPr>
      </w:pPr>
      <w:r>
        <w:t xml:space="preserve">Internal Medicine   </w:t>
      </w:r>
    </w:p>
    <w:p w14:paraId="20AE3743" w14:textId="21A52263" w:rsidR="00DC02D7" w:rsidRDefault="00837D44">
      <w:pPr>
        <w:pStyle w:val="ListParagraph"/>
        <w:keepNext/>
        <w:numPr>
          <w:ilvl w:val="0"/>
          <w:numId w:val="2"/>
        </w:numPr>
      </w:pPr>
      <w:r>
        <w:t xml:space="preserve">Zoo/exotics   </w:t>
      </w:r>
    </w:p>
    <w:p w14:paraId="568ADA3C" w14:textId="07B57C0E" w:rsidR="00DC02D7" w:rsidRDefault="00837D44">
      <w:pPr>
        <w:pStyle w:val="ListParagraph"/>
        <w:keepNext/>
        <w:numPr>
          <w:ilvl w:val="0"/>
          <w:numId w:val="2"/>
        </w:numPr>
      </w:pPr>
      <w:r>
        <w:t xml:space="preserve">Public Health  </w:t>
      </w:r>
    </w:p>
    <w:p w14:paraId="27E301EC" w14:textId="484C0EBD" w:rsidR="00DC02D7" w:rsidRDefault="00837D44">
      <w:pPr>
        <w:pStyle w:val="ListParagraph"/>
        <w:keepNext/>
        <w:numPr>
          <w:ilvl w:val="0"/>
          <w:numId w:val="2"/>
        </w:numPr>
      </w:pPr>
      <w:r>
        <w:t xml:space="preserve">Research   </w:t>
      </w:r>
    </w:p>
    <w:p w14:paraId="4ACD7135" w14:textId="019F7DA4" w:rsidR="00DC02D7" w:rsidRDefault="00837D44">
      <w:pPr>
        <w:pStyle w:val="ListParagraph"/>
        <w:keepNext/>
        <w:numPr>
          <w:ilvl w:val="0"/>
          <w:numId w:val="2"/>
        </w:numPr>
      </w:pPr>
      <w:r>
        <w:t>Other</w:t>
      </w:r>
      <w:r w:rsidR="004E4BF1">
        <w:t xml:space="preserve">: </w:t>
      </w:r>
      <w:r>
        <w:t xml:space="preserve"> ________________________________________________</w:t>
      </w:r>
    </w:p>
    <w:p w14:paraId="467CDA1E" w14:textId="77777777" w:rsidR="00DC02D7" w:rsidRDefault="00DC02D7"/>
    <w:p w14:paraId="69291941" w14:textId="77777777" w:rsidR="00DC02D7" w:rsidRDefault="00DC02D7"/>
    <w:p w14:paraId="68BAB1B2" w14:textId="77777777" w:rsidR="00DC02D7" w:rsidRDefault="00837D44">
      <w:pPr>
        <w:keepNext/>
      </w:pPr>
      <w:r>
        <w:t>Q4 Do you feel that medical marijuana could be an effective treatment for some medical conditions in animals? ("Animals" includes companion animals, horses, and farm animals).  </w:t>
      </w:r>
    </w:p>
    <w:p w14:paraId="5D3FE6C2" w14:textId="30794D61" w:rsidR="00DC02D7" w:rsidRDefault="00837D44">
      <w:pPr>
        <w:pStyle w:val="ListParagraph"/>
        <w:keepNext/>
        <w:numPr>
          <w:ilvl w:val="0"/>
          <w:numId w:val="4"/>
        </w:numPr>
      </w:pPr>
      <w:r>
        <w:t xml:space="preserve">Yes  </w:t>
      </w:r>
    </w:p>
    <w:p w14:paraId="77848C4C" w14:textId="743DDA2A" w:rsidR="00DC02D7" w:rsidRDefault="00837D44">
      <w:pPr>
        <w:pStyle w:val="ListParagraph"/>
        <w:keepNext/>
        <w:numPr>
          <w:ilvl w:val="0"/>
          <w:numId w:val="4"/>
        </w:numPr>
      </w:pPr>
      <w:r>
        <w:t xml:space="preserve">No  </w:t>
      </w:r>
    </w:p>
    <w:p w14:paraId="3307280F" w14:textId="424EADA2" w:rsidR="00DC02D7" w:rsidRDefault="00837D44">
      <w:pPr>
        <w:pStyle w:val="ListParagraph"/>
        <w:keepNext/>
        <w:numPr>
          <w:ilvl w:val="0"/>
          <w:numId w:val="4"/>
        </w:numPr>
      </w:pPr>
      <w:r>
        <w:t xml:space="preserve">Unsure </w:t>
      </w:r>
    </w:p>
    <w:p w14:paraId="03EF9DF8" w14:textId="77777777" w:rsidR="00DC02D7" w:rsidRDefault="00DC02D7"/>
    <w:p w14:paraId="4258483B" w14:textId="63B90B90" w:rsidR="004E4BF1" w:rsidRPr="004E4BF1" w:rsidRDefault="004E4BF1">
      <w:pPr>
        <w:keepNext/>
        <w:rPr>
          <w:i/>
        </w:rPr>
      </w:pPr>
      <w:r>
        <w:rPr>
          <w:i/>
        </w:rPr>
        <w:lastRenderedPageBreak/>
        <w:t xml:space="preserve">If respondent answered “yes” to Q4: </w:t>
      </w:r>
    </w:p>
    <w:p w14:paraId="264CC8E3" w14:textId="77777777" w:rsidR="004E4BF1" w:rsidRDefault="004E4BF1">
      <w:pPr>
        <w:keepNext/>
      </w:pPr>
    </w:p>
    <w:p w14:paraId="1A8BD869" w14:textId="2F105E6A" w:rsidR="00DC02D7" w:rsidRDefault="00837D44">
      <w:pPr>
        <w:keepNext/>
      </w:pPr>
      <w:r>
        <w:t>Q5 Why do you feel that medical marijuana could be an effective treatment for some medical conditions in animals? Check all that apply.</w:t>
      </w:r>
    </w:p>
    <w:p w14:paraId="01F9F928" w14:textId="54E64072" w:rsidR="00DC02D7" w:rsidRDefault="00837D44">
      <w:pPr>
        <w:pStyle w:val="ListParagraph"/>
        <w:keepNext/>
        <w:numPr>
          <w:ilvl w:val="0"/>
          <w:numId w:val="2"/>
        </w:numPr>
      </w:pPr>
      <w:r>
        <w:t xml:space="preserve">There is scientific evidence that medical marijuana is effective for certain medical conditions in </w:t>
      </w:r>
      <w:r>
        <w:rPr>
          <w:b/>
        </w:rPr>
        <w:t>humans</w:t>
      </w:r>
      <w:r>
        <w:t xml:space="preserve">.  </w:t>
      </w:r>
    </w:p>
    <w:p w14:paraId="6DD8322B" w14:textId="0197D92A" w:rsidR="00DC02D7" w:rsidRDefault="00837D44">
      <w:pPr>
        <w:pStyle w:val="ListParagraph"/>
        <w:keepNext/>
        <w:numPr>
          <w:ilvl w:val="0"/>
          <w:numId w:val="2"/>
        </w:numPr>
      </w:pPr>
      <w:r>
        <w:t xml:space="preserve">There is scientific evidence that medical marijuana is effective for certain medical conditions in </w:t>
      </w:r>
      <w:r>
        <w:rPr>
          <w:b/>
        </w:rPr>
        <w:t>animals</w:t>
      </w:r>
      <w:r>
        <w:t xml:space="preserve">.  </w:t>
      </w:r>
    </w:p>
    <w:p w14:paraId="1A099622" w14:textId="6F644190" w:rsidR="00DC02D7" w:rsidRDefault="00837D44">
      <w:pPr>
        <w:pStyle w:val="ListParagraph"/>
        <w:keepNext/>
        <w:numPr>
          <w:ilvl w:val="0"/>
          <w:numId w:val="2"/>
        </w:numPr>
      </w:pPr>
      <w:r>
        <w:t xml:space="preserve">A veterinarian that you worked for said that it would be effective.  </w:t>
      </w:r>
    </w:p>
    <w:p w14:paraId="7CD16027" w14:textId="1FFA5014" w:rsidR="00DC02D7" w:rsidRDefault="00837D44">
      <w:pPr>
        <w:pStyle w:val="ListParagraph"/>
        <w:keepNext/>
        <w:numPr>
          <w:ilvl w:val="0"/>
          <w:numId w:val="2"/>
        </w:numPr>
      </w:pPr>
      <w:r>
        <w:t xml:space="preserve">We discussed it in a class at OVC. </w:t>
      </w:r>
    </w:p>
    <w:p w14:paraId="0762B527" w14:textId="3AD560DA" w:rsidR="00DC02D7" w:rsidRDefault="00837D44">
      <w:pPr>
        <w:pStyle w:val="ListParagraph"/>
        <w:keepNext/>
        <w:numPr>
          <w:ilvl w:val="0"/>
          <w:numId w:val="2"/>
        </w:numPr>
      </w:pPr>
      <w:r>
        <w:t>Other</w:t>
      </w:r>
      <w:r w:rsidR="004E4BF1">
        <w:t xml:space="preserve">: </w:t>
      </w:r>
      <w:r>
        <w:t xml:space="preserve"> ________________________________________________</w:t>
      </w:r>
    </w:p>
    <w:p w14:paraId="70CC4BBE" w14:textId="77BD7EBA" w:rsidR="00DC02D7" w:rsidRDefault="00837D44">
      <w:pPr>
        <w:pStyle w:val="ListParagraph"/>
        <w:keepNext/>
        <w:numPr>
          <w:ilvl w:val="0"/>
          <w:numId w:val="2"/>
        </w:numPr>
      </w:pPr>
      <w:r>
        <w:t xml:space="preserve">Prefer not to say. </w:t>
      </w:r>
    </w:p>
    <w:p w14:paraId="71C15307" w14:textId="77777777" w:rsidR="00DC02D7" w:rsidRDefault="00DC02D7"/>
    <w:p w14:paraId="644D7B05" w14:textId="108CDA83" w:rsidR="004E4BF1" w:rsidRPr="004E4BF1" w:rsidRDefault="004E4BF1">
      <w:pPr>
        <w:keepNext/>
        <w:rPr>
          <w:i/>
        </w:rPr>
      </w:pPr>
      <w:r>
        <w:rPr>
          <w:i/>
        </w:rPr>
        <w:t xml:space="preserve">If respondent answered “no” to Q4: </w:t>
      </w:r>
    </w:p>
    <w:p w14:paraId="2E851A4A" w14:textId="77777777" w:rsidR="004E4BF1" w:rsidRDefault="004E4BF1">
      <w:pPr>
        <w:keepNext/>
      </w:pPr>
    </w:p>
    <w:p w14:paraId="209B1507" w14:textId="0B754FDA" w:rsidR="00DC02D7" w:rsidRDefault="00837D44">
      <w:pPr>
        <w:keepNext/>
      </w:pPr>
      <w:r>
        <w:t>Q5 If you answered no to the previous question, why not? Check all that apply.</w:t>
      </w:r>
    </w:p>
    <w:p w14:paraId="78826D27" w14:textId="1DF9288E" w:rsidR="00DC02D7" w:rsidRDefault="00837D44">
      <w:pPr>
        <w:pStyle w:val="ListParagraph"/>
        <w:keepNext/>
        <w:numPr>
          <w:ilvl w:val="0"/>
          <w:numId w:val="2"/>
        </w:numPr>
      </w:pPr>
      <w:r>
        <w:t xml:space="preserve">There is no scientific evidence that medical marijuana is effective in </w:t>
      </w:r>
      <w:r>
        <w:rPr>
          <w:b/>
        </w:rPr>
        <w:t>humans</w:t>
      </w:r>
      <w:r>
        <w:t xml:space="preserve">.  </w:t>
      </w:r>
    </w:p>
    <w:p w14:paraId="3EA2798A" w14:textId="4D7911BC" w:rsidR="00DC02D7" w:rsidRDefault="00837D44">
      <w:pPr>
        <w:pStyle w:val="ListParagraph"/>
        <w:keepNext/>
        <w:numPr>
          <w:ilvl w:val="0"/>
          <w:numId w:val="2"/>
        </w:numPr>
      </w:pPr>
      <w:r>
        <w:t xml:space="preserve">There is no scientific evidence that medical marijuana is effective in </w:t>
      </w:r>
      <w:r>
        <w:rPr>
          <w:b/>
        </w:rPr>
        <w:t>animals</w:t>
      </w:r>
      <w:r>
        <w:t xml:space="preserve">.  </w:t>
      </w:r>
    </w:p>
    <w:p w14:paraId="7A1D6D15" w14:textId="61A42EDC" w:rsidR="00DC02D7" w:rsidRDefault="00837D44">
      <w:pPr>
        <w:pStyle w:val="ListParagraph"/>
        <w:keepNext/>
        <w:numPr>
          <w:ilvl w:val="0"/>
          <w:numId w:val="2"/>
        </w:numPr>
      </w:pPr>
      <w:r>
        <w:t xml:space="preserve">It is too </w:t>
      </w:r>
      <w:proofErr w:type="gramStart"/>
      <w:r>
        <w:t>dangerous,</w:t>
      </w:r>
      <w:proofErr w:type="gramEnd"/>
      <w:r>
        <w:t xml:space="preserve"> the risk of toxicity is too high.  </w:t>
      </w:r>
    </w:p>
    <w:p w14:paraId="55EEC98C" w14:textId="71CC4D6E" w:rsidR="00DC02D7" w:rsidRDefault="00837D44">
      <w:pPr>
        <w:pStyle w:val="ListParagraph"/>
        <w:keepNext/>
        <w:numPr>
          <w:ilvl w:val="0"/>
          <w:numId w:val="2"/>
        </w:numPr>
      </w:pPr>
      <w:r>
        <w:t xml:space="preserve">There are concerns about clients or other client household members using the marijuana themselves.  </w:t>
      </w:r>
    </w:p>
    <w:p w14:paraId="44B6D0B5" w14:textId="3C302D9E" w:rsidR="00DC02D7" w:rsidRDefault="00837D44">
      <w:pPr>
        <w:pStyle w:val="ListParagraph"/>
        <w:keepNext/>
        <w:numPr>
          <w:ilvl w:val="0"/>
          <w:numId w:val="2"/>
        </w:numPr>
      </w:pPr>
      <w:r>
        <w:t xml:space="preserve">Medical marijuana has psychoactive properties which makes it therapeutically undesirable.  </w:t>
      </w:r>
    </w:p>
    <w:p w14:paraId="34718938" w14:textId="594F8496" w:rsidR="00DC02D7" w:rsidRDefault="00837D44">
      <w:pPr>
        <w:pStyle w:val="ListParagraph"/>
        <w:keepNext/>
        <w:numPr>
          <w:ilvl w:val="0"/>
          <w:numId w:val="2"/>
        </w:numPr>
      </w:pPr>
      <w:r>
        <w:t>Other</w:t>
      </w:r>
      <w:r w:rsidR="004E4BF1">
        <w:t xml:space="preserve">: </w:t>
      </w:r>
      <w:r>
        <w:t xml:space="preserve"> ________________________________________________</w:t>
      </w:r>
    </w:p>
    <w:p w14:paraId="02A9FE8B" w14:textId="3BCEFEB5" w:rsidR="00DC02D7" w:rsidRDefault="00837D44">
      <w:pPr>
        <w:pStyle w:val="ListParagraph"/>
        <w:keepNext/>
        <w:numPr>
          <w:ilvl w:val="0"/>
          <w:numId w:val="2"/>
        </w:numPr>
      </w:pPr>
      <w:r>
        <w:t xml:space="preserve">Prefer not to say.  </w:t>
      </w:r>
    </w:p>
    <w:p w14:paraId="0F0E45BE" w14:textId="77777777" w:rsidR="004E4BF1" w:rsidRDefault="004E4BF1" w:rsidP="004E4BF1">
      <w:pPr>
        <w:keepNext/>
      </w:pPr>
    </w:p>
    <w:p w14:paraId="26D399A0" w14:textId="77777777" w:rsidR="0083740A" w:rsidRDefault="0083740A" w:rsidP="004E4BF1">
      <w:pPr>
        <w:keepNext/>
      </w:pPr>
    </w:p>
    <w:p w14:paraId="50209555" w14:textId="77777777" w:rsidR="0083740A" w:rsidRDefault="0083740A" w:rsidP="004E4BF1">
      <w:pPr>
        <w:keepNext/>
      </w:pPr>
    </w:p>
    <w:p w14:paraId="4E96BBC4" w14:textId="77777777" w:rsidR="00DC02D7" w:rsidRDefault="00DC02D7"/>
    <w:p w14:paraId="7DB633BF" w14:textId="76EA3397" w:rsidR="00DC02D7" w:rsidRPr="004E4BF1" w:rsidRDefault="004E4BF1">
      <w:pPr>
        <w:rPr>
          <w:i/>
        </w:rPr>
      </w:pPr>
      <w:r>
        <w:rPr>
          <w:i/>
        </w:rPr>
        <w:lastRenderedPageBreak/>
        <w:t>If respondent answered “unsure” to Q4:</w:t>
      </w:r>
    </w:p>
    <w:p w14:paraId="3B695200" w14:textId="77777777" w:rsidR="004E4BF1" w:rsidRDefault="004E4BF1"/>
    <w:p w14:paraId="51EC2C83" w14:textId="77777777" w:rsidR="00DC02D7" w:rsidRDefault="00837D44">
      <w:pPr>
        <w:keepNext/>
      </w:pPr>
      <w:r>
        <w:t>Q5 Why do you feel unsure about whether medical marijuana could be an effective treatment? </w:t>
      </w:r>
    </w:p>
    <w:p w14:paraId="6C746D63" w14:textId="77777777" w:rsidR="00DC02D7" w:rsidRDefault="00837D44">
      <w:pPr>
        <w:pStyle w:val="TextEntryLine"/>
        <w:ind w:firstLine="400"/>
      </w:pPr>
      <w:r>
        <w:t>________________________________________________________________</w:t>
      </w:r>
    </w:p>
    <w:p w14:paraId="499559F6" w14:textId="77777777" w:rsidR="00DC02D7" w:rsidRDefault="00DC02D7"/>
    <w:p w14:paraId="022053D8" w14:textId="77777777" w:rsidR="00DC02D7" w:rsidRDefault="00DC02D7"/>
    <w:p w14:paraId="2D3D4981" w14:textId="77777777" w:rsidR="00DC02D7" w:rsidRDefault="00837D44">
      <w:pPr>
        <w:keepNext/>
      </w:pPr>
      <w:r>
        <w:t>Q6 Do you have any additional comments or thoughts you would like to share?</w:t>
      </w:r>
    </w:p>
    <w:p w14:paraId="2339B102" w14:textId="77777777" w:rsidR="00DC02D7" w:rsidRDefault="00837D44">
      <w:pPr>
        <w:pStyle w:val="TextEntryLine"/>
        <w:ind w:firstLine="400"/>
      </w:pPr>
      <w:r>
        <w:t>________________________________________________________________</w:t>
      </w:r>
    </w:p>
    <w:p w14:paraId="4E0748E7" w14:textId="6DDFBFD3" w:rsidR="00DC02D7" w:rsidRDefault="00837D44" w:rsidP="004E4BF1">
      <w:pPr>
        <w:keepNext/>
      </w:pPr>
      <w:r>
        <w:br/>
        <w:t xml:space="preserve">We thank you for your time spent taking this survey.  </w:t>
      </w:r>
      <w:r>
        <w:br/>
        <w:t xml:space="preserve">Your response has been recorded.  </w:t>
      </w:r>
      <w:r>
        <w:br/>
        <w:t xml:space="preserve">   </w:t>
      </w:r>
      <w:r>
        <w:br/>
        <w:t xml:space="preserve">If you would like further information about the legal status of medical marijuana for animals in Ontario you may find it at the following link:    </w:t>
      </w:r>
      <w:r>
        <w:br/>
        <w:t xml:space="preserve">   </w:t>
      </w:r>
      <w:r>
        <w:br/>
        <w:t xml:space="preserve">https://cvo.org/Utility-Pages/Cannabis-FAQs.aspx  </w:t>
      </w:r>
      <w:r>
        <w:br/>
      </w:r>
    </w:p>
    <w:p w14:paraId="0884B39E" w14:textId="77777777" w:rsidR="00DC02D7" w:rsidRDefault="00DC02D7"/>
    <w:sectPr w:rsidR="00DC02D7">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39220B" w16cid:durableId="207AD54B"/>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C9BF58" w14:textId="77777777" w:rsidR="00B323E1" w:rsidRDefault="00B323E1">
      <w:pPr>
        <w:spacing w:line="240" w:lineRule="auto"/>
      </w:pPr>
      <w:r>
        <w:separator/>
      </w:r>
    </w:p>
  </w:endnote>
  <w:endnote w:type="continuationSeparator" w:id="0">
    <w:p w14:paraId="5C6A3503" w14:textId="77777777" w:rsidR="00B323E1" w:rsidRDefault="00B323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roma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9DBA83" w14:textId="77777777" w:rsidR="00EB001B" w:rsidRDefault="00837D4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8092C26" w14:textId="77777777" w:rsidR="00EB001B" w:rsidRDefault="00B323E1" w:rsidP="00EB001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B1E569" w14:textId="77777777" w:rsidR="00EB001B" w:rsidRDefault="00837D4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5C3A80">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5C3A80">
      <w:rPr>
        <w:rStyle w:val="PageNumber"/>
        <w:noProof/>
      </w:rPr>
      <w:t>4</w:t>
    </w:r>
    <w:r>
      <w:rPr>
        <w:rStyle w:val="PageNumber"/>
      </w:rPr>
      <w:fldChar w:fldCharType="end"/>
    </w:r>
  </w:p>
  <w:p w14:paraId="22BAE1F6" w14:textId="77777777" w:rsidR="00EB001B" w:rsidRDefault="00B323E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65C18E" w14:textId="77777777" w:rsidR="00B323E1" w:rsidRDefault="00B323E1">
      <w:pPr>
        <w:spacing w:line="240" w:lineRule="auto"/>
      </w:pPr>
      <w:r>
        <w:separator/>
      </w:r>
    </w:p>
  </w:footnote>
  <w:footnote w:type="continuationSeparator" w:id="0">
    <w:p w14:paraId="4B383F60" w14:textId="77777777" w:rsidR="00B323E1" w:rsidRDefault="00B323E1">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A5042A" w14:textId="77777777" w:rsidR="007B3443" w:rsidRDefault="00837D44">
    <w:r>
      <w:cr/>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4E4BF1"/>
    <w:rsid w:val="0057148D"/>
    <w:rsid w:val="005C3A80"/>
    <w:rsid w:val="007B3443"/>
    <w:rsid w:val="0083740A"/>
    <w:rsid w:val="00837D44"/>
    <w:rsid w:val="008E715A"/>
    <w:rsid w:val="00A729E3"/>
    <w:rsid w:val="00B323E1"/>
    <w:rsid w:val="00B70267"/>
    <w:rsid w:val="00DC02D7"/>
    <w:rsid w:val="00E32335"/>
    <w:rsid w:val="00F22B15"/>
    <w:rsid w:val="00F236A4"/>
    <w:rsid w:val="00F845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E11349"/>
  <w15:docId w15:val="{0CA3D6E5-6FB8-2B41-881C-EFE831225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CommentReference">
    <w:name w:val="annotation reference"/>
    <w:basedOn w:val="DefaultParagraphFont"/>
    <w:uiPriority w:val="99"/>
    <w:semiHidden/>
    <w:unhideWhenUsed/>
    <w:rsid w:val="00F236A4"/>
    <w:rPr>
      <w:sz w:val="16"/>
      <w:szCs w:val="16"/>
    </w:rPr>
  </w:style>
  <w:style w:type="paragraph" w:styleId="CommentText">
    <w:name w:val="annotation text"/>
    <w:basedOn w:val="Normal"/>
    <w:link w:val="CommentTextChar"/>
    <w:uiPriority w:val="99"/>
    <w:semiHidden/>
    <w:unhideWhenUsed/>
    <w:rsid w:val="00F236A4"/>
    <w:pPr>
      <w:spacing w:line="240" w:lineRule="auto"/>
    </w:pPr>
    <w:rPr>
      <w:sz w:val="20"/>
      <w:szCs w:val="20"/>
    </w:rPr>
  </w:style>
  <w:style w:type="character" w:customStyle="1" w:styleId="CommentTextChar">
    <w:name w:val="Comment Text Char"/>
    <w:basedOn w:val="DefaultParagraphFont"/>
    <w:link w:val="CommentText"/>
    <w:uiPriority w:val="99"/>
    <w:semiHidden/>
    <w:rsid w:val="00F236A4"/>
    <w:rPr>
      <w:sz w:val="20"/>
      <w:szCs w:val="20"/>
    </w:rPr>
  </w:style>
  <w:style w:type="paragraph" w:styleId="CommentSubject">
    <w:name w:val="annotation subject"/>
    <w:basedOn w:val="CommentText"/>
    <w:next w:val="CommentText"/>
    <w:link w:val="CommentSubjectChar"/>
    <w:uiPriority w:val="99"/>
    <w:semiHidden/>
    <w:unhideWhenUsed/>
    <w:rsid w:val="00F236A4"/>
    <w:rPr>
      <w:b/>
      <w:bCs/>
    </w:rPr>
  </w:style>
  <w:style w:type="character" w:customStyle="1" w:styleId="CommentSubjectChar">
    <w:name w:val="Comment Subject Char"/>
    <w:basedOn w:val="CommentTextChar"/>
    <w:link w:val="CommentSubject"/>
    <w:uiPriority w:val="99"/>
    <w:semiHidden/>
    <w:rsid w:val="00F236A4"/>
    <w:rPr>
      <w:b/>
      <w:bCs/>
      <w:sz w:val="20"/>
      <w:szCs w:val="20"/>
    </w:rPr>
  </w:style>
  <w:style w:type="paragraph" w:styleId="BalloonText">
    <w:name w:val="Balloon Text"/>
    <w:basedOn w:val="Normal"/>
    <w:link w:val="BalloonTextChar"/>
    <w:uiPriority w:val="99"/>
    <w:semiHidden/>
    <w:unhideWhenUsed/>
    <w:rsid w:val="00F236A4"/>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36A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16</Words>
  <Characters>2377</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Medical marijuana survey</vt:lpstr>
    </vt:vector>
  </TitlesOfParts>
  <Company>Qualtrics</Company>
  <LinksUpToDate>false</LinksUpToDate>
  <CharactersWithSpaces>27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dical marijuana survey</dc:title>
  <dc:subject/>
  <dc:creator>Qualtrics</dc:creator>
  <cp:keywords/>
  <dc:description/>
  <cp:lastModifiedBy>Nadine Vogt</cp:lastModifiedBy>
  <cp:revision>4</cp:revision>
  <dcterms:created xsi:type="dcterms:W3CDTF">2019-06-27T04:05:00Z</dcterms:created>
  <dcterms:modified xsi:type="dcterms:W3CDTF">2019-06-27T04:19:00Z</dcterms:modified>
</cp:coreProperties>
</file>